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5 Materials used for exploring the transferability of SSR makers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tbl>
      <w:tblPr>
        <w:tblW w:w="124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985"/>
        <w:gridCol w:w="6520"/>
        <w:gridCol w:w="1984"/>
      </w:tblGrid>
      <w:tr>
        <w:trPr>
          <w:trHeight w:val="300" w:hRule="atLeast"/>
        </w:trPr>
        <w:tc>
          <w:tcPr>
            <w:tcW w:w="2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cies 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viduals tested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nt types</w:t>
            </w:r>
          </w:p>
        </w:tc>
      </w:tr>
      <w:tr>
        <w:trPr>
          <w:trHeight w:val="27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iscanthus sinen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an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materials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zhou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materials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gqing,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materials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8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yang, Guizhou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 materials</w:t>
            </w:r>
          </w:p>
        </w:tc>
      </w:tr>
      <w:tr>
        <w:trPr>
          <w:trHeight w:val="27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nnisetum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Guiminyin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,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ngza No.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shu,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brum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an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mu No.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,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anan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, China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7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actylis glomerat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uandong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zhou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oxing  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oxing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urance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idan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ssland Wan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nat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rta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7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olium multiflor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gjiang No.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 Agricultural University, Sichu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ltivat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tragold 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LF-Trifolium Group, Beijing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t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LF-Trifolium Group, Beijing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renalin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ijing Green Animal Husbandry S&amp;T Development CO.,LTD., Beijing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uble Barrel 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ijing Rytway Ecotechnology Co., LTD., Beijing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gus 1</w:t>
            </w:r>
          </w:p>
        </w:tc>
        <w:tc>
          <w:tcPr>
            <w:tcW w:w="6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LF-Trifolium Group, Beijing 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duced variety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10:00Z</dcterms:created>
  <dc:creator>huanglinkai</dc:creator>
  <dc:description/>
  <dc:language>en-US</dc:language>
  <cp:lastModifiedBy>deeplm</cp:lastModifiedBy>
  <dcterms:modified xsi:type="dcterms:W3CDTF">2015-10-03T1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